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5C1CCE" w:rsidRDefault="00654E8F" w:rsidP="0001436A">
      <w:pPr>
        <w:pStyle w:val="SupplementaryMaterial"/>
        <w:rPr>
          <w:b w:val="0"/>
        </w:rPr>
      </w:pPr>
      <w:r w:rsidRPr="005C1CCE">
        <w:t>Supplementary Material</w:t>
      </w:r>
    </w:p>
    <w:p w14:paraId="31E75532" w14:textId="1B0FEAA5" w:rsidR="00FD7E66" w:rsidRPr="005C1CCE" w:rsidRDefault="00FD7E66" w:rsidP="00FD7E66">
      <w:pPr>
        <w:pStyle w:val="1"/>
        <w:numPr>
          <w:ilvl w:val="0"/>
          <w:numId w:val="0"/>
        </w:numPr>
        <w:ind w:left="567" w:hanging="567"/>
      </w:pPr>
      <w:r w:rsidRPr="005C1CCE">
        <w:t xml:space="preserve"> Parameter Configuration Details</w:t>
      </w:r>
    </w:p>
    <w:p w14:paraId="12BC24ED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>1. Study Design Parameters</w:t>
      </w:r>
    </w:p>
    <w:p w14:paraId="1CBB30F7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>1.1 Study Type and Design</w:t>
      </w:r>
    </w:p>
    <w:p w14:paraId="6F2CC89F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>Study Design: Cross-sectional observational study</w:t>
      </w:r>
    </w:p>
    <w:p w14:paraId="7E514018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>Reporting Guideline: STROBE Statement</w:t>
      </w:r>
    </w:p>
    <w:p w14:paraId="5228B82A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>Research Topic: Impact of denosumab combined with PD-1/PD-L1 inhibitors on bone metastases in lung cancer</w:t>
      </w:r>
    </w:p>
    <w:p w14:paraId="2597F41F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>Search Keywords: "Impact of denosumab combined with PD-1/PD-L1 inhibitors on bone metastases in lung cancer"</w:t>
      </w:r>
    </w:p>
    <w:p w14:paraId="472BBFF7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>1.2 Sample Size and Effect Size</w:t>
      </w:r>
    </w:p>
    <w:p w14:paraId="1055FF21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>Initial Dataset: 1,369 videos</w:t>
      </w:r>
    </w:p>
    <w:p w14:paraId="228E3ABB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>Final Sample: 402 videos</w:t>
      </w:r>
    </w:p>
    <w:p w14:paraId="6E2E7D8E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>Platform Distribution:</w:t>
      </w:r>
    </w:p>
    <w:p w14:paraId="20FE34A8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proofErr w:type="spellStart"/>
      <w:r w:rsidRPr="005C1CCE">
        <w:rPr>
          <w:rFonts w:cs="Times New Roman"/>
          <w:sz w:val="22"/>
        </w:rPr>
        <w:t>Bilibili</w:t>
      </w:r>
      <w:proofErr w:type="spellEnd"/>
      <w:r w:rsidRPr="005C1CCE">
        <w:rPr>
          <w:rFonts w:cs="Times New Roman"/>
          <w:sz w:val="22"/>
        </w:rPr>
        <w:t>: 222 videos (55.2%)</w:t>
      </w:r>
    </w:p>
    <w:p w14:paraId="7703A20F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>Douyin: 105 videos (26.1%)</w:t>
      </w:r>
    </w:p>
    <w:p w14:paraId="313BD051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proofErr w:type="spellStart"/>
      <w:r w:rsidRPr="005C1CCE">
        <w:rPr>
          <w:rFonts w:cs="Times New Roman"/>
          <w:sz w:val="22"/>
        </w:rPr>
        <w:t>Xiaohongshu</w:t>
      </w:r>
      <w:proofErr w:type="spellEnd"/>
      <w:r w:rsidRPr="005C1CCE">
        <w:rPr>
          <w:rFonts w:cs="Times New Roman"/>
          <w:sz w:val="22"/>
        </w:rPr>
        <w:t>: 75 videos (18.7%)</w:t>
      </w:r>
    </w:p>
    <w:p w14:paraId="661B675B" w14:textId="021A6696" w:rsidR="001651B0" w:rsidRPr="005C1CCE" w:rsidRDefault="001651B0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>Planned effect size for power analysis: Cohen’s f² = 0.15 (medium; equivalent to R² ≈ 0.13).</w:t>
      </w:r>
    </w:p>
    <w:p w14:paraId="038555C4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>Statistical Power: 1-β = 0.80</w:t>
      </w:r>
    </w:p>
    <w:p w14:paraId="56E547DF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>Significance Level: α = 0.05</w:t>
      </w:r>
    </w:p>
    <w:p w14:paraId="554CA449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>Test Type: Two-tailed</w:t>
      </w:r>
    </w:p>
    <w:p w14:paraId="63C26F30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>1.3 Platform Selection Criteria</w:t>
      </w:r>
    </w:p>
    <w:p w14:paraId="1FA2AD2B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proofErr w:type="spellStart"/>
      <w:r w:rsidRPr="005C1CCE">
        <w:rPr>
          <w:rFonts w:cs="Times New Roman"/>
          <w:sz w:val="22"/>
        </w:rPr>
        <w:t>Bilibili</w:t>
      </w:r>
      <w:proofErr w:type="spellEnd"/>
      <w:r w:rsidRPr="005C1CCE">
        <w:rPr>
          <w:rFonts w:cs="Times New Roman"/>
          <w:sz w:val="22"/>
        </w:rPr>
        <w:t>: &gt;270 million monthly active users</w:t>
      </w:r>
    </w:p>
    <w:p w14:paraId="4F03B394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proofErr w:type="spellStart"/>
      <w:r w:rsidRPr="005C1CCE">
        <w:rPr>
          <w:rFonts w:cs="Times New Roman"/>
          <w:sz w:val="22"/>
        </w:rPr>
        <w:t>Xiaohongshu</w:t>
      </w:r>
      <w:proofErr w:type="spellEnd"/>
      <w:r w:rsidRPr="005C1CCE">
        <w:rPr>
          <w:rFonts w:cs="Times New Roman"/>
          <w:sz w:val="22"/>
        </w:rPr>
        <w:t>: &gt;200 million monthly active users</w:t>
      </w:r>
    </w:p>
    <w:p w14:paraId="7AA2F13D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>Douyin: &gt;600 million daily active users</w:t>
      </w:r>
    </w:p>
    <w:p w14:paraId="1E6BA4C7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>Retrieval Scope: All historical data on each platform; no time restriction</w:t>
      </w:r>
    </w:p>
    <w:p w14:paraId="03A9E16F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lastRenderedPageBreak/>
        <w:t>2. Ethical Considerations</w:t>
      </w:r>
    </w:p>
    <w:p w14:paraId="7C6B578F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>2.1 Ethics and Compliance</w:t>
      </w:r>
    </w:p>
    <w:p w14:paraId="6CD7FE90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>Study Type: Public social media content analysis</w:t>
      </w:r>
    </w:p>
    <w:p w14:paraId="05187F0C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>Human Subjects: Not involved</w:t>
      </w:r>
    </w:p>
    <w:p w14:paraId="6F57C5BF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>Clinical Data: Not involved</w:t>
      </w:r>
    </w:p>
    <w:p w14:paraId="565CEEE3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>Animal Use: Not involved</w:t>
      </w:r>
    </w:p>
    <w:p w14:paraId="6BCBB100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>Ethics Approval: Not required</w:t>
      </w:r>
    </w:p>
    <w:p w14:paraId="6B582FE3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>Anonymization: Fully anonymized data processing</w:t>
      </w:r>
    </w:p>
    <w:p w14:paraId="6684208D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>Personal Identifiers: No collection or usage of personally identifiable information</w:t>
      </w:r>
    </w:p>
    <w:p w14:paraId="703F2A58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>3. Data Collection Parameters</w:t>
      </w:r>
    </w:p>
    <w:p w14:paraId="708A5124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>3.1 Relevance Scoring Framework</w:t>
      </w:r>
    </w:p>
    <w:p w14:paraId="154A848F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>Evaluation Method: Three-tiered keyword relevance scoring</w:t>
      </w:r>
    </w:p>
    <w:p w14:paraId="3F58DD05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>Tier 1 (High Weight): denosumab, bone metastases, lung cancer with bone metastases</w:t>
      </w:r>
    </w:p>
    <w:p w14:paraId="2CAD105F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>Tier 2 (Medium Weight): immunotherapy, PD-1, PD-L1, checkpoint inhibitors, lung cancer, combination therapy</w:t>
      </w:r>
    </w:p>
    <w:p w14:paraId="3FDE93C7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>Tier 3 (Low Weight): bone lesions, osteoporosis, targeted therapy, clinical trials, evidence-based medicine</w:t>
      </w:r>
    </w:p>
    <w:p w14:paraId="711E56A8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>Inclusion Threshold: Relevance score ≥ 1</w:t>
      </w:r>
    </w:p>
    <w:p w14:paraId="7E9F0068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>3.2 Relevance Scoring Criteria</w:t>
      </w:r>
    </w:p>
    <w:p w14:paraId="7EDD69A2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>3 points: Contains both Tier 1 and Tier 2 keywords</w:t>
      </w:r>
    </w:p>
    <w:p w14:paraId="6B8E2F3D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>2 points: Contains Tier 1 only</w:t>
      </w:r>
    </w:p>
    <w:p w14:paraId="361070E9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>1 point: Contains only Tier 2 or Tier 3</w:t>
      </w:r>
    </w:p>
    <w:p w14:paraId="39689C5D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>0 points: No relevant keywords</w:t>
      </w:r>
    </w:p>
    <w:p w14:paraId="20632888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>3.3 Inclusion and Exclusion Criteria</w:t>
      </w:r>
    </w:p>
    <w:p w14:paraId="1716ADF8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>Inclusion:</w:t>
      </w:r>
    </w:p>
    <w:p w14:paraId="55BCE364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>Content related to denosumab or lung cancer bone metastasis treatment</w:t>
      </w:r>
    </w:p>
    <w:p w14:paraId="37692156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>Video duration ≥15 seconds</w:t>
      </w:r>
    </w:p>
    <w:p w14:paraId="04651D89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>Chinese language, clear audio</w:t>
      </w:r>
    </w:p>
    <w:p w14:paraId="22F0C877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lastRenderedPageBreak/>
        <w:t>Human-rated relevance score ≥1</w:t>
      </w:r>
    </w:p>
    <w:p w14:paraId="69BF6EEE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>Complete transcript and platform metadata</w:t>
      </w:r>
    </w:p>
    <w:p w14:paraId="206E6422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>Exclusion:</w:t>
      </w:r>
    </w:p>
    <w:p w14:paraId="2A313810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>Pure commercial/advertisement content</w:t>
      </w:r>
    </w:p>
    <w:p w14:paraId="725CEF75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>Duplicates or reposted content</w:t>
      </w:r>
    </w:p>
    <w:p w14:paraId="34811005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>Inaudible or unclear audio</w:t>
      </w:r>
    </w:p>
    <w:p w14:paraId="664E1F90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>Evident misinformation</w:t>
      </w:r>
    </w:p>
    <w:p w14:paraId="374C925F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>Incomplete transcription or metadata</w:t>
      </w:r>
    </w:p>
    <w:p w14:paraId="585D828A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>4. Video Classification Parameters</w:t>
      </w:r>
    </w:p>
    <w:p w14:paraId="5D194DBA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>4.1 Uploader Categories</w:t>
      </w:r>
    </w:p>
    <w:p w14:paraId="3DCF3AEC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>Domain Experts: Oncology, orthopedics, or related specialists</w:t>
      </w:r>
    </w:p>
    <w:p w14:paraId="6CD93AC8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>Other Medical Professionals: General physicians, pharmacists, nurses</w:t>
      </w:r>
    </w:p>
    <w:p w14:paraId="7608F687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>Patients and Families: Individuals with disease experience</w:t>
      </w:r>
    </w:p>
    <w:p w14:paraId="3AAE6AE8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>Others: Science communicators, media accounts, non-medical users</w:t>
      </w:r>
    </w:p>
    <w:p w14:paraId="786449AF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>4.2 Identity Verification</w:t>
      </w:r>
    </w:p>
    <w:p w14:paraId="5001A6CE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>Certification System: Automated identification system</w:t>
      </w:r>
    </w:p>
    <w:p w14:paraId="59DE9045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>Verification Method: AI-based name and content analysis</w:t>
      </w:r>
    </w:p>
    <w:p w14:paraId="34636F1A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 xml:space="preserve">API: </w:t>
      </w:r>
      <w:proofErr w:type="spellStart"/>
      <w:r w:rsidRPr="005C1CCE">
        <w:rPr>
          <w:rFonts w:cs="Times New Roman"/>
          <w:sz w:val="22"/>
        </w:rPr>
        <w:t>Doubao</w:t>
      </w:r>
      <w:proofErr w:type="spellEnd"/>
      <w:r w:rsidRPr="005C1CCE">
        <w:rPr>
          <w:rFonts w:cs="Times New Roman"/>
          <w:sz w:val="22"/>
        </w:rPr>
        <w:t xml:space="preserve"> API for professional background validation</w:t>
      </w:r>
    </w:p>
    <w:p w14:paraId="447E9AE1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>Confidence Score: 0–1 scale</w:t>
      </w:r>
    </w:p>
    <w:p w14:paraId="085685D5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>Douyin-Specific Module: Customized program to fix and enhance metadata</w:t>
      </w:r>
    </w:p>
    <w:p w14:paraId="3FA6255D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>5. Quality Assessment Parameters</w:t>
      </w:r>
    </w:p>
    <w:p w14:paraId="28F03B07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>5.1 AI Evaluation System Configuration</w:t>
      </w:r>
    </w:p>
    <w:p w14:paraId="004092E7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>LLM Model: doubao-seed-1.6</w:t>
      </w:r>
    </w:p>
    <w:p w14:paraId="4FFCAA46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>Architecture: Modular framework</w:t>
      </w:r>
    </w:p>
    <w:p w14:paraId="19619B15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>Core Modules: Evaluation engine + integrated chart generator</w:t>
      </w:r>
    </w:p>
    <w:p w14:paraId="6D3F9849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>Context Length: 256k tokens</w:t>
      </w:r>
    </w:p>
    <w:p w14:paraId="22CF10E3" w14:textId="7FD4EC98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 xml:space="preserve">Scoring Standards: GQS, JAMA benchmark, </w:t>
      </w:r>
      <w:r w:rsidR="000310A3" w:rsidRPr="005C1CCE">
        <w:rPr>
          <w:rFonts w:cs="Times New Roman"/>
          <w:sz w:val="22"/>
          <w:lang w:eastAsia="zh-CN"/>
        </w:rPr>
        <w:t>(</w:t>
      </w:r>
      <w:r w:rsidR="000310A3" w:rsidRPr="005C1CCE">
        <w:rPr>
          <w:rFonts w:cs="Times New Roman"/>
          <w:sz w:val="22"/>
        </w:rPr>
        <w:t>m</w:t>
      </w:r>
      <w:r w:rsidR="000310A3" w:rsidRPr="005C1CCE">
        <w:rPr>
          <w:rFonts w:cs="Times New Roman"/>
          <w:sz w:val="22"/>
          <w:lang w:eastAsia="zh-CN"/>
        </w:rPr>
        <w:t>)</w:t>
      </w:r>
      <w:r w:rsidR="000310A3" w:rsidRPr="005C1CCE">
        <w:rPr>
          <w:rFonts w:cs="Times New Roman"/>
          <w:sz w:val="22"/>
        </w:rPr>
        <w:t xml:space="preserve">DISCERN </w:t>
      </w:r>
      <w:r w:rsidRPr="005C1CCE">
        <w:rPr>
          <w:rFonts w:cs="Times New Roman"/>
          <w:sz w:val="22"/>
        </w:rPr>
        <w:t>(</w:t>
      </w:r>
      <w:r w:rsidR="000310A3" w:rsidRPr="005C1CCE">
        <w:rPr>
          <w:rFonts w:cs="Times New Roman"/>
          <w:sz w:val="22"/>
        </w:rPr>
        <w:t>revised DISCERN</w:t>
      </w:r>
      <w:r w:rsidRPr="005C1CCE">
        <w:rPr>
          <w:rFonts w:cs="Times New Roman"/>
          <w:sz w:val="22"/>
        </w:rPr>
        <w:t>)</w:t>
      </w:r>
    </w:p>
    <w:p w14:paraId="104EFC5A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lastRenderedPageBreak/>
        <w:t>5.2 GQS (Global Quality Scale)</w:t>
      </w:r>
    </w:p>
    <w:p w14:paraId="79C96A04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>Scale: 1–5 points</w:t>
      </w:r>
    </w:p>
    <w:p w14:paraId="584A7AC8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>Dimensions: Content accuracy, completeness, clarity, structure, practical value</w:t>
      </w:r>
    </w:p>
    <w:p w14:paraId="2C936936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>Reference: Bernard et al., 2007</w:t>
      </w:r>
    </w:p>
    <w:p w14:paraId="3663D377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>5.3 JAMA Information Benchmark</w:t>
      </w:r>
    </w:p>
    <w:p w14:paraId="5559F91A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>Scale: 0–4 points</w:t>
      </w:r>
    </w:p>
    <w:p w14:paraId="24038610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>Criteria: Authorship, attribution, sources, currency</w:t>
      </w:r>
    </w:p>
    <w:p w14:paraId="0D0F791A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>Reference: Silberg et al., 1997</w:t>
      </w:r>
    </w:p>
    <w:p w14:paraId="5DC08BB2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>5.4 Revised DISCERN (</w:t>
      </w:r>
      <w:proofErr w:type="spellStart"/>
      <w:r w:rsidRPr="005C1CCE">
        <w:rPr>
          <w:rFonts w:cs="Times New Roman"/>
          <w:sz w:val="22"/>
        </w:rPr>
        <w:t>mDISCERN</w:t>
      </w:r>
      <w:proofErr w:type="spellEnd"/>
      <w:r w:rsidRPr="005C1CCE">
        <w:rPr>
          <w:rFonts w:cs="Times New Roman"/>
          <w:sz w:val="22"/>
        </w:rPr>
        <w:t>)</w:t>
      </w:r>
    </w:p>
    <w:p w14:paraId="4EFAEE39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>Scale: 1–5 points</w:t>
      </w:r>
    </w:p>
    <w:p w14:paraId="76EFADB7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>Dimensions: Treatment options, risk–benefit analysis, info quality, decision support, overall assessment</w:t>
      </w:r>
    </w:p>
    <w:p w14:paraId="60E89AC4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>Reference: Charnock et al., 1999</w:t>
      </w:r>
    </w:p>
    <w:p w14:paraId="793E7C57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>5.5 Implementation Details</w:t>
      </w:r>
    </w:p>
    <w:p w14:paraId="25EEF644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>AI Scoring: Each video evaluated independently 3 times</w:t>
      </w:r>
    </w:p>
    <w:p w14:paraId="17D2A0DE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>Re-Evaluation Trigger: If score variance &gt;1</w:t>
      </w:r>
    </w:p>
    <w:p w14:paraId="62A40ED4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>Human Review: Performed by domain experts</w:t>
      </w:r>
    </w:p>
    <w:p w14:paraId="20885E5E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>Quality Control: Outlier detection + manual verification of 10% sample</w:t>
      </w:r>
    </w:p>
    <w:p w14:paraId="486CDBF4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>5.6 Composite Quality Score Formula</w:t>
      </w:r>
    </w:p>
    <w:p w14:paraId="6FCDCE2F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 xml:space="preserve">Formula: Overall Score = 0.4 × </w:t>
      </w:r>
      <w:proofErr w:type="spellStart"/>
      <w:r w:rsidRPr="005C1CCE">
        <w:rPr>
          <w:rFonts w:cs="Times New Roman"/>
          <w:sz w:val="22"/>
        </w:rPr>
        <w:t>GQS_normalized</w:t>
      </w:r>
      <w:proofErr w:type="spellEnd"/>
      <w:r w:rsidRPr="005C1CCE">
        <w:rPr>
          <w:rFonts w:cs="Times New Roman"/>
          <w:sz w:val="22"/>
        </w:rPr>
        <w:t xml:space="preserve"> + 0.3 × </w:t>
      </w:r>
      <w:proofErr w:type="spellStart"/>
      <w:r w:rsidRPr="005C1CCE">
        <w:rPr>
          <w:rFonts w:cs="Times New Roman"/>
          <w:sz w:val="22"/>
        </w:rPr>
        <w:t>JAMA_normalized</w:t>
      </w:r>
      <w:proofErr w:type="spellEnd"/>
      <w:r w:rsidRPr="005C1CCE">
        <w:rPr>
          <w:rFonts w:cs="Times New Roman"/>
          <w:sz w:val="22"/>
        </w:rPr>
        <w:t xml:space="preserve"> + 0.3 × </w:t>
      </w:r>
      <w:proofErr w:type="spellStart"/>
      <w:r w:rsidRPr="005C1CCE">
        <w:rPr>
          <w:rFonts w:cs="Times New Roman"/>
          <w:sz w:val="22"/>
        </w:rPr>
        <w:t>DISCERN_normalized</w:t>
      </w:r>
      <w:proofErr w:type="spellEnd"/>
    </w:p>
    <w:p w14:paraId="54750C25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>Weighting Justification:</w:t>
      </w:r>
    </w:p>
    <w:p w14:paraId="5C0D7BBA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>GQS (Accuracy/Clarity): 40%</w:t>
      </w:r>
    </w:p>
    <w:p w14:paraId="0876BFA2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>JAMA (Reliability): 30%</w:t>
      </w:r>
    </w:p>
    <w:p w14:paraId="45C3929C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>DISCERN (Treatment Info): 30%</w:t>
      </w:r>
    </w:p>
    <w:p w14:paraId="70373C02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>5.7 Technical Components</w:t>
      </w:r>
    </w:p>
    <w:p w14:paraId="0CEC0BC0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>Speech-to-Text Engine: Custom processor with medical terminology correction</w:t>
      </w:r>
    </w:p>
    <w:p w14:paraId="3DF50D3C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>Vocabulary Mapping: Drugs, diagnoses, treatment concepts</w:t>
      </w:r>
    </w:p>
    <w:p w14:paraId="750117BC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>Identity Recognizer: Detects institutional affiliation and medical credentials</w:t>
      </w:r>
    </w:p>
    <w:p w14:paraId="69145B06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lastRenderedPageBreak/>
        <w:t>Data Security: Anonymization, access control, activity logging</w:t>
      </w:r>
    </w:p>
    <w:p w14:paraId="684C1240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>6. Statistical Analysis Parameters</w:t>
      </w:r>
    </w:p>
    <w:p w14:paraId="46D85B4A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>6.1 Technical Environment</w:t>
      </w:r>
    </w:p>
    <w:p w14:paraId="3EC02271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>Language: Python ≥3.9</w:t>
      </w:r>
    </w:p>
    <w:p w14:paraId="5D0CD1D8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>Core Libraries:</w:t>
      </w:r>
    </w:p>
    <w:p w14:paraId="25EB1119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 xml:space="preserve">pandas, </w:t>
      </w:r>
      <w:proofErr w:type="spellStart"/>
      <w:r w:rsidRPr="005C1CCE">
        <w:rPr>
          <w:rFonts w:cs="Times New Roman"/>
          <w:sz w:val="22"/>
        </w:rPr>
        <w:t>numpy</w:t>
      </w:r>
      <w:proofErr w:type="spellEnd"/>
      <w:r w:rsidRPr="005C1CCE">
        <w:rPr>
          <w:rFonts w:cs="Times New Roman"/>
          <w:sz w:val="22"/>
        </w:rPr>
        <w:t xml:space="preserve">, </w:t>
      </w:r>
      <w:proofErr w:type="spellStart"/>
      <w:r w:rsidRPr="005C1CCE">
        <w:rPr>
          <w:rFonts w:cs="Times New Roman"/>
          <w:sz w:val="22"/>
        </w:rPr>
        <w:t>scipy</w:t>
      </w:r>
      <w:proofErr w:type="spellEnd"/>
      <w:r w:rsidRPr="005C1CCE">
        <w:rPr>
          <w:rFonts w:cs="Times New Roman"/>
          <w:sz w:val="22"/>
        </w:rPr>
        <w:t>, matplotlib, seaborn, scikit-learn</w:t>
      </w:r>
    </w:p>
    <w:p w14:paraId="61CBBB1E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>6.2 Visualization Settings</w:t>
      </w:r>
    </w:p>
    <w:p w14:paraId="3EE63D27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>Generator: Integrated academic chart builder</w:t>
      </w:r>
    </w:p>
    <w:p w14:paraId="19D8D8F8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>Processing: Multithreaded</w:t>
      </w:r>
    </w:p>
    <w:p w14:paraId="6DDE92AC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>Output Standard: DPI = 300 (publication-grade)</w:t>
      </w:r>
    </w:p>
    <w:p w14:paraId="3DE97926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>Color Scheme: Color-blind-friendly palette</w:t>
      </w:r>
    </w:p>
    <w:p w14:paraId="739EE64F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>6.3 Descriptive Statistics</w:t>
      </w:r>
    </w:p>
    <w:p w14:paraId="52257F49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>Central Tendency: Mean, median, mode</w:t>
      </w:r>
    </w:p>
    <w:p w14:paraId="6B44C4B4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>Dispersion: SD, IQR, CV</w:t>
      </w:r>
    </w:p>
    <w:p w14:paraId="1CBF0687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>Distribution: Skewness, kurtosis, Shapiro–Wilk test</w:t>
      </w:r>
    </w:p>
    <w:p w14:paraId="70E85D0A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>Stratified Analysis: By platform (</w:t>
      </w:r>
      <w:proofErr w:type="spellStart"/>
      <w:r w:rsidRPr="005C1CCE">
        <w:rPr>
          <w:rFonts w:cs="Times New Roman"/>
          <w:sz w:val="22"/>
        </w:rPr>
        <w:t>Bilibili</w:t>
      </w:r>
      <w:proofErr w:type="spellEnd"/>
      <w:r w:rsidRPr="005C1CCE">
        <w:rPr>
          <w:rFonts w:cs="Times New Roman"/>
          <w:sz w:val="22"/>
        </w:rPr>
        <w:t xml:space="preserve">, Douyin, </w:t>
      </w:r>
      <w:proofErr w:type="spellStart"/>
      <w:r w:rsidRPr="005C1CCE">
        <w:rPr>
          <w:rFonts w:cs="Times New Roman"/>
          <w:sz w:val="22"/>
        </w:rPr>
        <w:t>Xiaohongshu</w:t>
      </w:r>
      <w:proofErr w:type="spellEnd"/>
      <w:r w:rsidRPr="005C1CCE">
        <w:rPr>
          <w:rFonts w:cs="Times New Roman"/>
          <w:sz w:val="22"/>
        </w:rPr>
        <w:t>)</w:t>
      </w:r>
    </w:p>
    <w:p w14:paraId="2C5C6BCE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>Keyword Analysis: NLP-based topic modeling</w:t>
      </w:r>
    </w:p>
    <w:p w14:paraId="57F0E72C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>6.4 Inferential Statistics</w:t>
      </w:r>
    </w:p>
    <w:p w14:paraId="132EA247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>Significance Level: α = 0.05</w:t>
      </w:r>
    </w:p>
    <w:p w14:paraId="444B7A65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>Platform Comparisons:</w:t>
      </w:r>
    </w:p>
    <w:p w14:paraId="79399263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>Multi-group: Kruskal–</w:t>
      </w:r>
      <w:proofErr w:type="gramStart"/>
      <w:r w:rsidRPr="005C1CCE">
        <w:rPr>
          <w:rFonts w:cs="Times New Roman"/>
          <w:sz w:val="22"/>
        </w:rPr>
        <w:t>Wallis</w:t>
      </w:r>
      <w:proofErr w:type="gramEnd"/>
      <w:r w:rsidRPr="005C1CCE">
        <w:rPr>
          <w:rFonts w:cs="Times New Roman"/>
          <w:sz w:val="22"/>
        </w:rPr>
        <w:t xml:space="preserve"> test</w:t>
      </w:r>
    </w:p>
    <w:p w14:paraId="315975BC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>Pairwise: Mann–Whitney U test</w:t>
      </w:r>
    </w:p>
    <w:p w14:paraId="222B218A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>Categorical: Chi-square test</w:t>
      </w:r>
    </w:p>
    <w:p w14:paraId="38C9CB78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>Test Type: Two-tailed</w:t>
      </w:r>
    </w:p>
    <w:p w14:paraId="0D9A8AE2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>Threshold for Significance: P &lt; 0.05</w:t>
      </w:r>
    </w:p>
    <w:p w14:paraId="1EE91C2B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>6.5 Correlation Analysis</w:t>
      </w:r>
    </w:p>
    <w:p w14:paraId="0B6F7B2C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>Normal Data: Pearson coefficient</w:t>
      </w:r>
    </w:p>
    <w:p w14:paraId="5AB35CE2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lastRenderedPageBreak/>
        <w:t>Non-normal Data: Spearman correlation</w:t>
      </w:r>
    </w:p>
    <w:p w14:paraId="336B3FAF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>Strength Interpretation:</w:t>
      </w:r>
    </w:p>
    <w:p w14:paraId="52B593BB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>Weak: |r| &lt; 0.3</w:t>
      </w:r>
    </w:p>
    <w:p w14:paraId="36CD193D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>Moderate: 0.3 ≤ |r| &lt; 0.7</w:t>
      </w:r>
    </w:p>
    <w:p w14:paraId="4DB4CA42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>Strong: |r| ≥ 0.7</w:t>
      </w:r>
    </w:p>
    <w:p w14:paraId="0806BEC5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>P-Adjustment: FDR correction</w:t>
      </w:r>
    </w:p>
    <w:p w14:paraId="46DCA122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>6.6 Effect Size Evaluation</w:t>
      </w:r>
    </w:p>
    <w:p w14:paraId="41AD64AD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>Metric: R² coefficient of determination</w:t>
      </w:r>
    </w:p>
    <w:p w14:paraId="6AE054DD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>Effect Size Interpretation:</w:t>
      </w:r>
    </w:p>
    <w:p w14:paraId="05FEF83B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>Small: R² &lt; 0.13</w:t>
      </w:r>
    </w:p>
    <w:p w14:paraId="20CA1F2B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>Medium: 0.13 ≤ R² &lt; 0.26</w:t>
      </w:r>
    </w:p>
    <w:p w14:paraId="65768672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>Large: R² ≥ 0.26</w:t>
      </w:r>
    </w:p>
    <w:p w14:paraId="0C95AAF8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>6.7 Regression Analysis</w:t>
      </w:r>
    </w:p>
    <w:p w14:paraId="18A25AC2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>Model: Multiple linear regression</w:t>
      </w:r>
    </w:p>
    <w:p w14:paraId="078C318C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>Diagnostics: Residual analysis</w:t>
      </w:r>
    </w:p>
    <w:p w14:paraId="73A2B5D1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>Statistical Outputs: Automated report generation</w:t>
      </w:r>
    </w:p>
    <w:p w14:paraId="7F93FA87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>Visualization: Baseline tables, heatmaps, histograms</w:t>
      </w:r>
    </w:p>
    <w:p w14:paraId="559D9C5B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 xml:space="preserve">7. </w:t>
      </w:r>
      <w:proofErr w:type="spellStart"/>
      <w:r w:rsidRPr="005C1CCE">
        <w:rPr>
          <w:rFonts w:cs="Times New Roman"/>
          <w:sz w:val="22"/>
        </w:rPr>
        <w:t>Doubao</w:t>
      </w:r>
      <w:proofErr w:type="spellEnd"/>
      <w:r w:rsidRPr="005C1CCE">
        <w:rPr>
          <w:rFonts w:cs="Times New Roman"/>
          <w:sz w:val="22"/>
        </w:rPr>
        <w:t xml:space="preserve"> API Configuration (LLM)</w:t>
      </w:r>
    </w:p>
    <w:p w14:paraId="5A80D878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>7.1 Base API Settings</w:t>
      </w:r>
    </w:p>
    <w:p w14:paraId="5F962CBC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>Endpoint: https://ark.cnbeijing.volces.com/api/v3/chat/completions</w:t>
      </w:r>
    </w:p>
    <w:p w14:paraId="53B4172C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>Model: doubao-seed-1.6</w:t>
      </w:r>
    </w:p>
    <w:p w14:paraId="2CF8AE95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>Max Tokens: 256k</w:t>
      </w:r>
    </w:p>
    <w:p w14:paraId="653C225B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>Timeout: 30 seconds</w:t>
      </w:r>
    </w:p>
    <w:p w14:paraId="2483A4D4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>Retry Logic: Max 3 retries; 2s delay</w:t>
      </w:r>
    </w:p>
    <w:p w14:paraId="4DE87407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>Rate Limit: 60 requests/min</w:t>
      </w:r>
    </w:p>
    <w:p w14:paraId="55AF550C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>7.2 Model Parameters</w:t>
      </w:r>
    </w:p>
    <w:p w14:paraId="407275D2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>Temperature: 0.3</w:t>
      </w:r>
    </w:p>
    <w:p w14:paraId="70EA4970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lastRenderedPageBreak/>
        <w:t>Max Tokens (per response): 4096</w:t>
      </w:r>
    </w:p>
    <w:p w14:paraId="74F9A9FD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>Top-p: 0.9</w:t>
      </w:r>
    </w:p>
    <w:p w14:paraId="47BE6F42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>Frequency Penalty: 0.0</w:t>
      </w:r>
    </w:p>
    <w:p w14:paraId="0D6E30B3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>Presence Penalty: 0.0</w:t>
      </w:r>
    </w:p>
    <w:p w14:paraId="0C3F39EF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>8. Data Processing and Quality Control</w:t>
      </w:r>
    </w:p>
    <w:p w14:paraId="021184C0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>8.1 Data Integrity Assurance</w:t>
      </w:r>
    </w:p>
    <w:p w14:paraId="2BF21481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>Transcription: Manual correction to supplement ASR</w:t>
      </w:r>
    </w:p>
    <w:p w14:paraId="600F9141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 xml:space="preserve">Data Imputation: Addressed missing data (except </w:t>
      </w:r>
      <w:proofErr w:type="spellStart"/>
      <w:r w:rsidRPr="005C1CCE">
        <w:rPr>
          <w:rFonts w:cs="Times New Roman"/>
          <w:sz w:val="22"/>
        </w:rPr>
        <w:t>Xiaohongshu</w:t>
      </w:r>
      <w:proofErr w:type="spellEnd"/>
      <w:r w:rsidRPr="005C1CCE">
        <w:rPr>
          <w:rFonts w:cs="Times New Roman"/>
          <w:sz w:val="22"/>
        </w:rPr>
        <w:t xml:space="preserve"> view counts)</w:t>
      </w:r>
    </w:p>
    <w:p w14:paraId="6858D860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>Data Cleaning: Excluded videos lacking complete transcripts</w:t>
      </w:r>
    </w:p>
    <w:p w14:paraId="2EAFA550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>8.2 Platform-Specific Fixes</w:t>
      </w:r>
    </w:p>
    <w:p w14:paraId="12E39865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>Douyin Certification: Custom-built module for metadata correction</w:t>
      </w:r>
    </w:p>
    <w:p w14:paraId="5ACCEE8F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>Physician Verification: Based on Douyin’s certification system</w:t>
      </w:r>
    </w:p>
    <w:p w14:paraId="36301B45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>Consistency Check: Cross-platform metadata harmonization</w:t>
      </w:r>
    </w:p>
    <w:p w14:paraId="18846F0E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>8.3 Quality Control Measures</w:t>
      </w:r>
    </w:p>
    <w:p w14:paraId="78B8A8FB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>Outlier Detection: Implemented and corrected</w:t>
      </w:r>
    </w:p>
    <w:p w14:paraId="74BF597C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>Random Validation: 10% of data manually reviewed</w:t>
      </w:r>
    </w:p>
    <w:p w14:paraId="7A8E5734" w14:textId="77777777" w:rsidR="00FD7E66" w:rsidRPr="005C1CCE" w:rsidRDefault="00FD7E66" w:rsidP="002F5968">
      <w:pPr>
        <w:spacing w:before="240"/>
        <w:rPr>
          <w:rFonts w:cs="Times New Roman"/>
          <w:sz w:val="22"/>
        </w:rPr>
      </w:pPr>
      <w:r w:rsidRPr="005C1CCE">
        <w:rPr>
          <w:rFonts w:cs="Times New Roman"/>
          <w:sz w:val="22"/>
        </w:rPr>
        <w:t>Dual Verification: AI evaluation + expert audit</w:t>
      </w:r>
    </w:p>
    <w:p w14:paraId="27BE4502" w14:textId="032A2F14" w:rsidR="00FE1046" w:rsidRPr="005C1CCE" w:rsidRDefault="00FD7E66" w:rsidP="002F5968">
      <w:pPr>
        <w:spacing w:before="240"/>
        <w:rPr>
          <w:rFonts w:cs="Times New Roman"/>
          <w:sz w:val="22"/>
          <w:lang w:eastAsia="zh-CN"/>
        </w:rPr>
      </w:pPr>
      <w:r w:rsidRPr="005C1CCE">
        <w:rPr>
          <w:rFonts w:cs="Times New Roman"/>
          <w:sz w:val="22"/>
        </w:rPr>
        <w:t>Data Security: Compliance via anonymization, access control, and audit logging</w:t>
      </w:r>
    </w:p>
    <w:p w14:paraId="7F6BB038" w14:textId="192CE6E4" w:rsidR="00D07ACC" w:rsidRPr="005C1CCE" w:rsidRDefault="00D07ACC" w:rsidP="002F5968">
      <w:pPr>
        <w:spacing w:before="240"/>
        <w:rPr>
          <w:rFonts w:cs="Times New Roman"/>
          <w:b/>
          <w:bCs/>
          <w:sz w:val="22"/>
          <w:lang w:eastAsia="zh-CN"/>
        </w:rPr>
      </w:pPr>
      <w:r w:rsidRPr="005C1CCE">
        <w:rPr>
          <w:rFonts w:cs="Times New Roman"/>
          <w:b/>
          <w:bCs/>
          <w:sz w:val="22"/>
          <w:lang w:eastAsia="zh-CN"/>
        </w:rPr>
        <w:t>P</w:t>
      </w:r>
      <w:r w:rsidRPr="005C1CCE">
        <w:rPr>
          <w:rFonts w:cs="Times New Roman" w:hint="eastAsia"/>
          <w:b/>
          <w:bCs/>
          <w:sz w:val="22"/>
          <w:lang w:eastAsia="zh-CN"/>
        </w:rPr>
        <w:t>rompts</w:t>
      </w:r>
      <w:r w:rsidRPr="005C1CCE">
        <w:rPr>
          <w:rFonts w:cs="Times New Roman" w:hint="eastAsia"/>
          <w:b/>
          <w:bCs/>
          <w:sz w:val="22"/>
          <w:lang w:eastAsia="zh-CN"/>
        </w:rPr>
        <w:t>：</w:t>
      </w:r>
    </w:p>
    <w:p w14:paraId="33E6B1E4" w14:textId="77777777" w:rsidR="00643618" w:rsidRPr="005C1CCE" w:rsidRDefault="00643618" w:rsidP="00643618">
      <w:pPr>
        <w:numPr>
          <w:ilvl w:val="0"/>
          <w:numId w:val="19"/>
        </w:numPr>
        <w:tabs>
          <w:tab w:val="clear" w:pos="567"/>
          <w:tab w:val="num" w:pos="360"/>
        </w:tabs>
        <w:spacing w:before="240"/>
        <w:rPr>
          <w:rFonts w:cs="Times New Roman"/>
          <w:sz w:val="22"/>
          <w:lang w:eastAsia="zh-CN"/>
        </w:rPr>
      </w:pPr>
      <w:r w:rsidRPr="005C1CCE">
        <w:rPr>
          <w:rFonts w:cs="Times New Roman"/>
          <w:sz w:val="22"/>
          <w:lang w:eastAsia="zh-CN"/>
        </w:rPr>
        <w:t>GQS Scoring Prompt</w:t>
      </w:r>
    </w:p>
    <w:p w14:paraId="34433D96" w14:textId="77777777" w:rsidR="00643618" w:rsidRPr="005C1CCE" w:rsidRDefault="00643618" w:rsidP="00643618">
      <w:pPr>
        <w:spacing w:before="240"/>
        <w:rPr>
          <w:rFonts w:cs="Times New Roman"/>
          <w:sz w:val="22"/>
          <w:lang w:eastAsia="zh-CN"/>
        </w:rPr>
      </w:pPr>
      <w:r w:rsidRPr="005C1CCE">
        <w:rPr>
          <w:rFonts w:cs="Times New Roman"/>
          <w:sz w:val="22"/>
          <w:lang w:eastAsia="zh-CN"/>
        </w:rPr>
        <w:t>Please act as a medical content quality expert and evaluate the quality of the following medical video based on the GQS (Global Quality Score) criteria.</w:t>
      </w:r>
    </w:p>
    <w:p w14:paraId="129E8175" w14:textId="77777777" w:rsidR="00643618" w:rsidRPr="005C1CCE" w:rsidRDefault="00643618" w:rsidP="00643618">
      <w:pPr>
        <w:spacing w:before="240"/>
        <w:rPr>
          <w:rFonts w:cs="Times New Roman"/>
          <w:sz w:val="22"/>
          <w:lang w:eastAsia="zh-CN"/>
        </w:rPr>
      </w:pPr>
      <w:r w:rsidRPr="005C1CCE">
        <w:rPr>
          <w:rFonts w:cs="Times New Roman"/>
          <w:sz w:val="22"/>
          <w:lang w:eastAsia="zh-CN"/>
        </w:rPr>
        <w:t>Video information:</w:t>
      </w:r>
    </w:p>
    <w:p w14:paraId="65D91070" w14:textId="77777777" w:rsidR="00643618" w:rsidRPr="005C1CCE" w:rsidRDefault="00643618" w:rsidP="00643618">
      <w:pPr>
        <w:spacing w:before="240"/>
        <w:ind w:left="360"/>
        <w:rPr>
          <w:rFonts w:cs="Times New Roman"/>
          <w:sz w:val="22"/>
          <w:lang w:eastAsia="zh-CN"/>
        </w:rPr>
      </w:pPr>
      <w:r w:rsidRPr="005C1CCE">
        <w:rPr>
          <w:rFonts w:cs="Times New Roman"/>
          <w:sz w:val="22"/>
          <w:lang w:eastAsia="zh-CN"/>
        </w:rPr>
        <w:t>Title: {title}</w:t>
      </w:r>
    </w:p>
    <w:p w14:paraId="53587599" w14:textId="77777777" w:rsidR="00643618" w:rsidRPr="005C1CCE" w:rsidRDefault="00643618" w:rsidP="00643618">
      <w:pPr>
        <w:spacing w:before="240"/>
        <w:ind w:left="360"/>
        <w:rPr>
          <w:rFonts w:cs="Times New Roman"/>
          <w:sz w:val="22"/>
          <w:lang w:eastAsia="zh-CN"/>
        </w:rPr>
      </w:pPr>
      <w:r w:rsidRPr="005C1CCE">
        <w:rPr>
          <w:rFonts w:cs="Times New Roman"/>
          <w:sz w:val="22"/>
          <w:lang w:eastAsia="zh-CN"/>
        </w:rPr>
        <w:t>Author: {</w:t>
      </w:r>
      <w:proofErr w:type="spellStart"/>
      <w:r w:rsidRPr="005C1CCE">
        <w:rPr>
          <w:rFonts w:cs="Times New Roman"/>
          <w:sz w:val="22"/>
          <w:lang w:eastAsia="zh-CN"/>
        </w:rPr>
        <w:t>author_name</w:t>
      </w:r>
      <w:proofErr w:type="spellEnd"/>
      <w:r w:rsidRPr="005C1CCE">
        <w:rPr>
          <w:rFonts w:cs="Times New Roman"/>
          <w:sz w:val="22"/>
          <w:lang w:eastAsia="zh-CN"/>
        </w:rPr>
        <w:t>}</w:t>
      </w:r>
    </w:p>
    <w:p w14:paraId="03A4516B" w14:textId="77777777" w:rsidR="00643618" w:rsidRPr="005C1CCE" w:rsidRDefault="00643618" w:rsidP="00643618">
      <w:pPr>
        <w:spacing w:before="240"/>
        <w:ind w:left="360"/>
        <w:rPr>
          <w:rFonts w:cs="Times New Roman"/>
          <w:sz w:val="22"/>
          <w:lang w:eastAsia="zh-CN"/>
        </w:rPr>
      </w:pPr>
      <w:r w:rsidRPr="005C1CCE">
        <w:rPr>
          <w:rFonts w:cs="Times New Roman"/>
          <w:sz w:val="22"/>
          <w:lang w:eastAsia="zh-CN"/>
        </w:rPr>
        <w:t>Platform: {platform}</w:t>
      </w:r>
    </w:p>
    <w:p w14:paraId="51D41963" w14:textId="77777777" w:rsidR="00643618" w:rsidRPr="005C1CCE" w:rsidRDefault="00643618" w:rsidP="00643618">
      <w:pPr>
        <w:spacing w:before="240"/>
        <w:ind w:left="360"/>
        <w:rPr>
          <w:rFonts w:cs="Times New Roman"/>
          <w:sz w:val="22"/>
          <w:lang w:eastAsia="zh-CN"/>
        </w:rPr>
      </w:pPr>
      <w:r w:rsidRPr="005C1CCE">
        <w:rPr>
          <w:rFonts w:cs="Times New Roman"/>
          <w:sz w:val="22"/>
          <w:lang w:eastAsia="zh-CN"/>
        </w:rPr>
        <w:t>Publication date: {</w:t>
      </w:r>
      <w:proofErr w:type="spellStart"/>
      <w:r w:rsidRPr="005C1CCE">
        <w:rPr>
          <w:rFonts w:cs="Times New Roman"/>
          <w:sz w:val="22"/>
          <w:lang w:eastAsia="zh-CN"/>
        </w:rPr>
        <w:t>publish_time</w:t>
      </w:r>
      <w:proofErr w:type="spellEnd"/>
      <w:r w:rsidRPr="005C1CCE">
        <w:rPr>
          <w:rFonts w:cs="Times New Roman"/>
          <w:sz w:val="22"/>
          <w:lang w:eastAsia="zh-CN"/>
        </w:rPr>
        <w:t>}</w:t>
      </w:r>
    </w:p>
    <w:p w14:paraId="50DEC88D" w14:textId="77777777" w:rsidR="00643618" w:rsidRPr="005C1CCE" w:rsidRDefault="00643618" w:rsidP="00643618">
      <w:pPr>
        <w:spacing w:before="240"/>
        <w:ind w:left="360"/>
        <w:rPr>
          <w:rFonts w:cs="Times New Roman"/>
          <w:sz w:val="22"/>
          <w:lang w:eastAsia="zh-CN"/>
        </w:rPr>
      </w:pPr>
      <w:r w:rsidRPr="005C1CCE">
        <w:rPr>
          <w:rFonts w:cs="Times New Roman"/>
          <w:sz w:val="22"/>
          <w:lang w:eastAsia="zh-CN"/>
        </w:rPr>
        <w:t>Number of likes: {</w:t>
      </w:r>
      <w:proofErr w:type="spellStart"/>
      <w:r w:rsidRPr="005C1CCE">
        <w:rPr>
          <w:rFonts w:cs="Times New Roman"/>
          <w:sz w:val="22"/>
          <w:lang w:eastAsia="zh-CN"/>
        </w:rPr>
        <w:t>like_count</w:t>
      </w:r>
      <w:proofErr w:type="spellEnd"/>
      <w:r w:rsidRPr="005C1CCE">
        <w:rPr>
          <w:rFonts w:cs="Times New Roman"/>
          <w:sz w:val="22"/>
          <w:lang w:eastAsia="zh-CN"/>
        </w:rPr>
        <w:t>}</w:t>
      </w:r>
    </w:p>
    <w:p w14:paraId="0DC09E0B" w14:textId="77777777" w:rsidR="00643618" w:rsidRPr="005C1CCE" w:rsidRDefault="00643618" w:rsidP="00643618">
      <w:pPr>
        <w:spacing w:before="240"/>
        <w:ind w:left="360"/>
        <w:rPr>
          <w:rFonts w:cs="Times New Roman"/>
          <w:sz w:val="22"/>
          <w:lang w:eastAsia="zh-CN"/>
        </w:rPr>
      </w:pPr>
      <w:r w:rsidRPr="005C1CCE">
        <w:rPr>
          <w:rFonts w:cs="Times New Roman"/>
          <w:sz w:val="22"/>
          <w:lang w:eastAsia="zh-CN"/>
        </w:rPr>
        <w:lastRenderedPageBreak/>
        <w:t>Number of comments: {</w:t>
      </w:r>
      <w:proofErr w:type="spellStart"/>
      <w:r w:rsidRPr="005C1CCE">
        <w:rPr>
          <w:rFonts w:cs="Times New Roman"/>
          <w:sz w:val="22"/>
          <w:lang w:eastAsia="zh-CN"/>
        </w:rPr>
        <w:t>comment_count</w:t>
      </w:r>
      <w:proofErr w:type="spellEnd"/>
      <w:r w:rsidRPr="005C1CCE">
        <w:rPr>
          <w:rFonts w:cs="Times New Roman"/>
          <w:sz w:val="22"/>
          <w:lang w:eastAsia="zh-CN"/>
        </w:rPr>
        <w:t>}</w:t>
      </w:r>
    </w:p>
    <w:p w14:paraId="76F9ADC2" w14:textId="78E6DD82" w:rsidR="00643618" w:rsidRPr="005C1CCE" w:rsidRDefault="00643618" w:rsidP="00643618">
      <w:pPr>
        <w:spacing w:before="240"/>
        <w:rPr>
          <w:rFonts w:cs="Times New Roman" w:hint="eastAsia"/>
          <w:sz w:val="22"/>
          <w:lang w:eastAsia="zh-CN"/>
        </w:rPr>
      </w:pPr>
      <w:r w:rsidRPr="005C1CCE">
        <w:rPr>
          <w:rFonts w:cs="Times New Roman"/>
          <w:sz w:val="22"/>
          <w:lang w:eastAsia="zh-CN"/>
        </w:rPr>
        <w:t>Please provide a final score along with a brief justification to support expert review and subsequent refinement.</w:t>
      </w:r>
    </w:p>
    <w:p w14:paraId="638BED53" w14:textId="77777777" w:rsidR="00643618" w:rsidRPr="005C1CCE" w:rsidRDefault="00643618" w:rsidP="00643618">
      <w:pPr>
        <w:numPr>
          <w:ilvl w:val="0"/>
          <w:numId w:val="19"/>
        </w:numPr>
        <w:tabs>
          <w:tab w:val="clear" w:pos="567"/>
          <w:tab w:val="num" w:pos="360"/>
        </w:tabs>
        <w:spacing w:before="240"/>
        <w:rPr>
          <w:rFonts w:cs="Times New Roman"/>
          <w:sz w:val="22"/>
          <w:lang w:eastAsia="zh-CN"/>
        </w:rPr>
      </w:pPr>
      <w:r w:rsidRPr="005C1CCE">
        <w:rPr>
          <w:rFonts w:cs="Times New Roman"/>
          <w:sz w:val="22"/>
          <w:lang w:eastAsia="zh-CN"/>
        </w:rPr>
        <w:t>JAMA Scoring Prompt</w:t>
      </w:r>
    </w:p>
    <w:p w14:paraId="0A1C811E" w14:textId="77777777" w:rsidR="00643618" w:rsidRPr="005C1CCE" w:rsidRDefault="00643618" w:rsidP="00643618">
      <w:pPr>
        <w:spacing w:before="240"/>
        <w:rPr>
          <w:rFonts w:cs="Times New Roman"/>
          <w:sz w:val="22"/>
          <w:lang w:eastAsia="zh-CN"/>
        </w:rPr>
      </w:pPr>
      <w:r w:rsidRPr="005C1CCE">
        <w:rPr>
          <w:rFonts w:cs="Times New Roman"/>
          <w:sz w:val="22"/>
          <w:lang w:eastAsia="zh-CN"/>
        </w:rPr>
        <w:t>Please act as an expert in medical information credibility and assess the transparency and reliability of the following medical video based on the JAMA Benchmark Criteria.</w:t>
      </w:r>
    </w:p>
    <w:p w14:paraId="029207F6" w14:textId="77777777" w:rsidR="00643618" w:rsidRPr="005C1CCE" w:rsidRDefault="00643618" w:rsidP="00643618">
      <w:pPr>
        <w:spacing w:before="240"/>
        <w:rPr>
          <w:rFonts w:cs="Times New Roman"/>
          <w:sz w:val="22"/>
          <w:lang w:eastAsia="zh-CN"/>
        </w:rPr>
      </w:pPr>
      <w:r w:rsidRPr="005C1CCE">
        <w:rPr>
          <w:rFonts w:cs="Times New Roman"/>
          <w:sz w:val="22"/>
          <w:lang w:eastAsia="zh-CN"/>
        </w:rPr>
        <w:t>Video information:</w:t>
      </w:r>
    </w:p>
    <w:p w14:paraId="3748145A" w14:textId="77777777" w:rsidR="00643618" w:rsidRPr="005C1CCE" w:rsidRDefault="00643618" w:rsidP="00643618">
      <w:pPr>
        <w:spacing w:before="240"/>
        <w:ind w:left="360"/>
        <w:rPr>
          <w:rFonts w:cs="Times New Roman"/>
          <w:sz w:val="22"/>
          <w:lang w:eastAsia="zh-CN"/>
        </w:rPr>
      </w:pPr>
      <w:r w:rsidRPr="005C1CCE">
        <w:rPr>
          <w:rFonts w:cs="Times New Roman"/>
          <w:sz w:val="22"/>
          <w:lang w:eastAsia="zh-CN"/>
        </w:rPr>
        <w:t>Title: {title}</w:t>
      </w:r>
    </w:p>
    <w:p w14:paraId="63418C13" w14:textId="77777777" w:rsidR="00643618" w:rsidRPr="005C1CCE" w:rsidRDefault="00643618" w:rsidP="00643618">
      <w:pPr>
        <w:spacing w:before="240"/>
        <w:ind w:left="360"/>
        <w:rPr>
          <w:rFonts w:cs="Times New Roman"/>
          <w:sz w:val="22"/>
          <w:lang w:eastAsia="zh-CN"/>
        </w:rPr>
      </w:pPr>
      <w:r w:rsidRPr="005C1CCE">
        <w:rPr>
          <w:rFonts w:cs="Times New Roman"/>
          <w:sz w:val="22"/>
          <w:lang w:eastAsia="zh-CN"/>
        </w:rPr>
        <w:t>Author: {</w:t>
      </w:r>
      <w:proofErr w:type="spellStart"/>
      <w:r w:rsidRPr="005C1CCE">
        <w:rPr>
          <w:rFonts w:cs="Times New Roman"/>
          <w:sz w:val="22"/>
          <w:lang w:eastAsia="zh-CN"/>
        </w:rPr>
        <w:t>author_name</w:t>
      </w:r>
      <w:proofErr w:type="spellEnd"/>
      <w:r w:rsidRPr="005C1CCE">
        <w:rPr>
          <w:rFonts w:cs="Times New Roman"/>
          <w:sz w:val="22"/>
          <w:lang w:eastAsia="zh-CN"/>
        </w:rPr>
        <w:t>}</w:t>
      </w:r>
    </w:p>
    <w:p w14:paraId="64A79B67" w14:textId="77777777" w:rsidR="00643618" w:rsidRPr="005C1CCE" w:rsidRDefault="00643618" w:rsidP="00643618">
      <w:pPr>
        <w:spacing w:before="240"/>
        <w:ind w:left="360"/>
        <w:rPr>
          <w:rFonts w:cs="Times New Roman"/>
          <w:sz w:val="22"/>
          <w:lang w:eastAsia="zh-CN"/>
        </w:rPr>
      </w:pPr>
      <w:r w:rsidRPr="005C1CCE">
        <w:rPr>
          <w:rFonts w:cs="Times New Roman"/>
          <w:sz w:val="22"/>
          <w:lang w:eastAsia="zh-CN"/>
        </w:rPr>
        <w:t>Platform: {platform}</w:t>
      </w:r>
    </w:p>
    <w:p w14:paraId="0D01AAD8" w14:textId="77777777" w:rsidR="00643618" w:rsidRPr="005C1CCE" w:rsidRDefault="00643618" w:rsidP="00643618">
      <w:pPr>
        <w:spacing w:before="240"/>
        <w:ind w:left="360"/>
        <w:rPr>
          <w:rFonts w:cs="Times New Roman"/>
          <w:sz w:val="22"/>
          <w:lang w:eastAsia="zh-CN"/>
        </w:rPr>
      </w:pPr>
      <w:r w:rsidRPr="005C1CCE">
        <w:rPr>
          <w:rFonts w:cs="Times New Roman"/>
          <w:sz w:val="22"/>
          <w:lang w:eastAsia="zh-CN"/>
        </w:rPr>
        <w:t>Publication date: {</w:t>
      </w:r>
      <w:proofErr w:type="spellStart"/>
      <w:r w:rsidRPr="005C1CCE">
        <w:rPr>
          <w:rFonts w:cs="Times New Roman"/>
          <w:sz w:val="22"/>
          <w:lang w:eastAsia="zh-CN"/>
        </w:rPr>
        <w:t>publish_time</w:t>
      </w:r>
      <w:proofErr w:type="spellEnd"/>
      <w:r w:rsidRPr="005C1CCE">
        <w:rPr>
          <w:rFonts w:cs="Times New Roman"/>
          <w:sz w:val="22"/>
          <w:lang w:eastAsia="zh-CN"/>
        </w:rPr>
        <w:t>}</w:t>
      </w:r>
    </w:p>
    <w:p w14:paraId="1403CD94" w14:textId="77777777" w:rsidR="00643618" w:rsidRPr="005C1CCE" w:rsidRDefault="00643618" w:rsidP="00643618">
      <w:pPr>
        <w:spacing w:before="240"/>
        <w:rPr>
          <w:rFonts w:cs="Times New Roman"/>
          <w:sz w:val="22"/>
          <w:lang w:eastAsia="zh-CN"/>
        </w:rPr>
      </w:pPr>
      <w:r w:rsidRPr="005C1CCE">
        <w:rPr>
          <w:rFonts w:cs="Times New Roman"/>
          <w:sz w:val="22"/>
          <w:lang w:eastAsia="zh-CN"/>
        </w:rPr>
        <w:t>Please provide a final score and a concise explanation to support expert review and further adjustments.</w:t>
      </w:r>
    </w:p>
    <w:p w14:paraId="1E7C772D" w14:textId="77777777" w:rsidR="00643618" w:rsidRPr="005C1CCE" w:rsidRDefault="00643618" w:rsidP="00643618">
      <w:pPr>
        <w:numPr>
          <w:ilvl w:val="0"/>
          <w:numId w:val="19"/>
        </w:numPr>
        <w:tabs>
          <w:tab w:val="clear" w:pos="567"/>
          <w:tab w:val="num" w:pos="360"/>
        </w:tabs>
        <w:spacing w:before="240"/>
        <w:rPr>
          <w:rFonts w:cs="Times New Roman"/>
          <w:sz w:val="22"/>
          <w:lang w:eastAsia="zh-CN"/>
        </w:rPr>
      </w:pPr>
      <w:r w:rsidRPr="005C1CCE">
        <w:rPr>
          <w:rFonts w:cs="Times New Roman"/>
          <w:sz w:val="22"/>
          <w:lang w:eastAsia="zh-CN"/>
        </w:rPr>
        <w:t>DISCERN Scoring Prompt</w:t>
      </w:r>
    </w:p>
    <w:p w14:paraId="27F4CE18" w14:textId="77777777" w:rsidR="00643618" w:rsidRPr="005C1CCE" w:rsidRDefault="00643618" w:rsidP="00643618">
      <w:pPr>
        <w:spacing w:before="240"/>
        <w:rPr>
          <w:rFonts w:cs="Times New Roman"/>
          <w:sz w:val="22"/>
          <w:lang w:eastAsia="zh-CN"/>
        </w:rPr>
      </w:pPr>
      <w:r w:rsidRPr="005C1CCE">
        <w:rPr>
          <w:rFonts w:cs="Times New Roman"/>
          <w:sz w:val="22"/>
          <w:lang w:eastAsia="zh-CN"/>
        </w:rPr>
        <w:t>Please act as an evaluator specializing in treatment information quality and assess the following medical video using the DISCERN criteria.</w:t>
      </w:r>
    </w:p>
    <w:p w14:paraId="759332E7" w14:textId="77777777" w:rsidR="00643618" w:rsidRPr="005C1CCE" w:rsidRDefault="00643618" w:rsidP="00643618">
      <w:pPr>
        <w:spacing w:before="240"/>
        <w:rPr>
          <w:rFonts w:cs="Times New Roman"/>
          <w:sz w:val="22"/>
          <w:lang w:eastAsia="zh-CN"/>
        </w:rPr>
      </w:pPr>
      <w:r w:rsidRPr="005C1CCE">
        <w:rPr>
          <w:rFonts w:cs="Times New Roman"/>
          <w:sz w:val="22"/>
          <w:lang w:eastAsia="zh-CN"/>
        </w:rPr>
        <w:t>Video information:</w:t>
      </w:r>
    </w:p>
    <w:p w14:paraId="2B14ACFF" w14:textId="77777777" w:rsidR="00643618" w:rsidRPr="005C1CCE" w:rsidRDefault="00643618" w:rsidP="00643618">
      <w:pPr>
        <w:spacing w:before="240"/>
        <w:ind w:left="360"/>
        <w:rPr>
          <w:rFonts w:cs="Times New Roman"/>
          <w:sz w:val="22"/>
          <w:lang w:eastAsia="zh-CN"/>
        </w:rPr>
      </w:pPr>
      <w:r w:rsidRPr="005C1CCE">
        <w:rPr>
          <w:rFonts w:cs="Times New Roman"/>
          <w:sz w:val="22"/>
          <w:lang w:eastAsia="zh-CN"/>
        </w:rPr>
        <w:t>Title: {title}</w:t>
      </w:r>
    </w:p>
    <w:p w14:paraId="533D8DD3" w14:textId="77777777" w:rsidR="00643618" w:rsidRPr="005C1CCE" w:rsidRDefault="00643618" w:rsidP="00643618">
      <w:pPr>
        <w:spacing w:before="240"/>
        <w:ind w:left="360"/>
        <w:rPr>
          <w:rFonts w:cs="Times New Roman"/>
          <w:sz w:val="22"/>
          <w:lang w:eastAsia="zh-CN"/>
        </w:rPr>
      </w:pPr>
      <w:r w:rsidRPr="005C1CCE">
        <w:rPr>
          <w:rFonts w:cs="Times New Roman"/>
          <w:sz w:val="22"/>
          <w:lang w:eastAsia="zh-CN"/>
        </w:rPr>
        <w:t>Content summary (≤ 500 words): {</w:t>
      </w:r>
      <w:proofErr w:type="spellStart"/>
      <w:r w:rsidRPr="005C1CCE">
        <w:rPr>
          <w:rFonts w:cs="Times New Roman"/>
          <w:sz w:val="22"/>
          <w:lang w:eastAsia="zh-CN"/>
        </w:rPr>
        <w:t>video_content</w:t>
      </w:r>
      <w:proofErr w:type="spellEnd"/>
      <w:r w:rsidRPr="005C1CCE">
        <w:rPr>
          <w:rFonts w:cs="Times New Roman"/>
          <w:sz w:val="22"/>
          <w:lang w:eastAsia="zh-CN"/>
        </w:rPr>
        <w:t>}</w:t>
      </w:r>
    </w:p>
    <w:p w14:paraId="7B76B3A9" w14:textId="77777777" w:rsidR="00643618" w:rsidRPr="005C1CCE" w:rsidRDefault="00643618" w:rsidP="00643618">
      <w:pPr>
        <w:spacing w:before="240"/>
        <w:ind w:left="360"/>
        <w:rPr>
          <w:rFonts w:cs="Times New Roman"/>
          <w:sz w:val="22"/>
          <w:lang w:eastAsia="zh-CN"/>
        </w:rPr>
      </w:pPr>
      <w:r w:rsidRPr="005C1CCE">
        <w:rPr>
          <w:rFonts w:cs="Times New Roman"/>
          <w:sz w:val="22"/>
          <w:lang w:eastAsia="zh-CN"/>
        </w:rPr>
        <w:t>Author: {</w:t>
      </w:r>
      <w:proofErr w:type="spellStart"/>
      <w:r w:rsidRPr="005C1CCE">
        <w:rPr>
          <w:rFonts w:cs="Times New Roman"/>
          <w:sz w:val="22"/>
          <w:lang w:eastAsia="zh-CN"/>
        </w:rPr>
        <w:t>author_name</w:t>
      </w:r>
      <w:proofErr w:type="spellEnd"/>
      <w:r w:rsidRPr="005C1CCE">
        <w:rPr>
          <w:rFonts w:cs="Times New Roman"/>
          <w:sz w:val="22"/>
          <w:lang w:eastAsia="zh-CN"/>
        </w:rPr>
        <w:t>}</w:t>
      </w:r>
    </w:p>
    <w:p w14:paraId="13D75CB3" w14:textId="77777777" w:rsidR="00643618" w:rsidRPr="005C1CCE" w:rsidRDefault="00643618" w:rsidP="00643618">
      <w:pPr>
        <w:spacing w:before="240"/>
        <w:rPr>
          <w:rFonts w:cs="Times New Roman"/>
          <w:sz w:val="22"/>
          <w:lang w:eastAsia="zh-CN"/>
        </w:rPr>
      </w:pPr>
      <w:r w:rsidRPr="005C1CCE">
        <w:rPr>
          <w:rFonts w:cs="Times New Roman"/>
          <w:sz w:val="22"/>
          <w:lang w:eastAsia="zh-CN"/>
        </w:rPr>
        <w:t>Please provide a rating along with a brief rationale to facilitate expert validation and subsequent modification.</w:t>
      </w:r>
    </w:p>
    <w:p w14:paraId="0CAB18D1" w14:textId="77777777" w:rsidR="00643618" w:rsidRPr="005C1CCE" w:rsidRDefault="00643618" w:rsidP="00643618">
      <w:pPr>
        <w:numPr>
          <w:ilvl w:val="0"/>
          <w:numId w:val="19"/>
        </w:numPr>
        <w:tabs>
          <w:tab w:val="clear" w:pos="567"/>
          <w:tab w:val="num" w:pos="360"/>
        </w:tabs>
        <w:spacing w:before="240"/>
        <w:rPr>
          <w:rFonts w:cs="Times New Roman"/>
          <w:sz w:val="22"/>
          <w:lang w:eastAsia="zh-CN"/>
        </w:rPr>
      </w:pPr>
      <w:r w:rsidRPr="005C1CCE">
        <w:rPr>
          <w:rFonts w:cs="Times New Roman"/>
          <w:sz w:val="22"/>
          <w:lang w:eastAsia="zh-CN"/>
        </w:rPr>
        <w:t>Variable Placeholder Definition</w:t>
      </w:r>
    </w:p>
    <w:p w14:paraId="1AE3B829" w14:textId="77777777" w:rsidR="00643618" w:rsidRPr="005C1CCE" w:rsidRDefault="00643618" w:rsidP="00643618">
      <w:pPr>
        <w:spacing w:before="240"/>
        <w:ind w:left="360"/>
        <w:rPr>
          <w:rFonts w:cs="Times New Roman"/>
          <w:sz w:val="22"/>
          <w:lang w:eastAsia="zh-CN"/>
        </w:rPr>
      </w:pPr>
      <w:r w:rsidRPr="005C1CCE">
        <w:rPr>
          <w:rFonts w:cs="Times New Roman"/>
          <w:sz w:val="22"/>
          <w:lang w:eastAsia="zh-CN"/>
        </w:rPr>
        <w:t>{title}: Video title</w:t>
      </w:r>
    </w:p>
    <w:p w14:paraId="2D1CB325" w14:textId="77777777" w:rsidR="00643618" w:rsidRPr="005C1CCE" w:rsidRDefault="00643618" w:rsidP="00643618">
      <w:pPr>
        <w:spacing w:before="240"/>
        <w:ind w:left="360"/>
        <w:rPr>
          <w:rFonts w:cs="Times New Roman"/>
          <w:sz w:val="22"/>
          <w:lang w:eastAsia="zh-CN"/>
        </w:rPr>
      </w:pPr>
      <w:r w:rsidRPr="005C1CCE">
        <w:rPr>
          <w:rFonts w:cs="Times New Roman"/>
          <w:sz w:val="22"/>
          <w:lang w:eastAsia="zh-CN"/>
        </w:rPr>
        <w:t>{</w:t>
      </w:r>
      <w:proofErr w:type="spellStart"/>
      <w:r w:rsidRPr="005C1CCE">
        <w:rPr>
          <w:rFonts w:cs="Times New Roman"/>
          <w:sz w:val="22"/>
          <w:lang w:eastAsia="zh-CN"/>
        </w:rPr>
        <w:t>author_name</w:t>
      </w:r>
      <w:proofErr w:type="spellEnd"/>
      <w:r w:rsidRPr="005C1CCE">
        <w:rPr>
          <w:rFonts w:cs="Times New Roman"/>
          <w:sz w:val="22"/>
          <w:lang w:eastAsia="zh-CN"/>
        </w:rPr>
        <w:t>}: Name of the uploader or content creator</w:t>
      </w:r>
    </w:p>
    <w:p w14:paraId="41115966" w14:textId="77777777" w:rsidR="00643618" w:rsidRPr="005C1CCE" w:rsidRDefault="00643618" w:rsidP="00643618">
      <w:pPr>
        <w:spacing w:before="240"/>
        <w:ind w:left="360"/>
        <w:rPr>
          <w:rFonts w:cs="Times New Roman"/>
          <w:sz w:val="22"/>
          <w:lang w:eastAsia="zh-CN"/>
        </w:rPr>
      </w:pPr>
      <w:r w:rsidRPr="005C1CCE">
        <w:rPr>
          <w:rFonts w:cs="Times New Roman"/>
          <w:sz w:val="22"/>
          <w:lang w:eastAsia="zh-CN"/>
        </w:rPr>
        <w:t>{platform}: Platform where the video was posted</w:t>
      </w:r>
    </w:p>
    <w:p w14:paraId="519F786B" w14:textId="77777777" w:rsidR="00643618" w:rsidRPr="005C1CCE" w:rsidRDefault="00643618" w:rsidP="00643618">
      <w:pPr>
        <w:spacing w:before="240"/>
        <w:ind w:left="360"/>
        <w:rPr>
          <w:rFonts w:cs="Times New Roman"/>
          <w:sz w:val="22"/>
          <w:lang w:eastAsia="zh-CN"/>
        </w:rPr>
      </w:pPr>
      <w:r w:rsidRPr="005C1CCE">
        <w:rPr>
          <w:rFonts w:cs="Times New Roman"/>
          <w:sz w:val="22"/>
          <w:lang w:eastAsia="zh-CN"/>
        </w:rPr>
        <w:t>{</w:t>
      </w:r>
      <w:proofErr w:type="spellStart"/>
      <w:r w:rsidRPr="005C1CCE">
        <w:rPr>
          <w:rFonts w:cs="Times New Roman"/>
          <w:sz w:val="22"/>
          <w:lang w:eastAsia="zh-CN"/>
        </w:rPr>
        <w:t>publish_time</w:t>
      </w:r>
      <w:proofErr w:type="spellEnd"/>
      <w:r w:rsidRPr="005C1CCE">
        <w:rPr>
          <w:rFonts w:cs="Times New Roman"/>
          <w:sz w:val="22"/>
          <w:lang w:eastAsia="zh-CN"/>
        </w:rPr>
        <w:t>}: Video upload date</w:t>
      </w:r>
    </w:p>
    <w:p w14:paraId="6DDB7CF5" w14:textId="77777777" w:rsidR="00643618" w:rsidRPr="005C1CCE" w:rsidRDefault="00643618" w:rsidP="00643618">
      <w:pPr>
        <w:spacing w:before="240"/>
        <w:ind w:left="360"/>
        <w:rPr>
          <w:rFonts w:cs="Times New Roman"/>
          <w:sz w:val="22"/>
          <w:lang w:eastAsia="zh-CN"/>
        </w:rPr>
      </w:pPr>
      <w:r w:rsidRPr="005C1CCE">
        <w:rPr>
          <w:rFonts w:cs="Times New Roman"/>
          <w:sz w:val="22"/>
          <w:lang w:eastAsia="zh-CN"/>
        </w:rPr>
        <w:t>{</w:t>
      </w:r>
      <w:proofErr w:type="spellStart"/>
      <w:r w:rsidRPr="005C1CCE">
        <w:rPr>
          <w:rFonts w:cs="Times New Roman"/>
          <w:sz w:val="22"/>
          <w:lang w:eastAsia="zh-CN"/>
        </w:rPr>
        <w:t>like_count</w:t>
      </w:r>
      <w:proofErr w:type="spellEnd"/>
      <w:r w:rsidRPr="005C1CCE">
        <w:rPr>
          <w:rFonts w:cs="Times New Roman"/>
          <w:sz w:val="22"/>
          <w:lang w:eastAsia="zh-CN"/>
        </w:rPr>
        <w:t>}: Number of likes</w:t>
      </w:r>
    </w:p>
    <w:p w14:paraId="1855A5E9" w14:textId="77777777" w:rsidR="00643618" w:rsidRPr="005C1CCE" w:rsidRDefault="00643618" w:rsidP="00643618">
      <w:pPr>
        <w:spacing w:before="240"/>
        <w:ind w:left="360"/>
        <w:rPr>
          <w:rFonts w:cs="Times New Roman"/>
          <w:sz w:val="22"/>
          <w:lang w:eastAsia="zh-CN"/>
        </w:rPr>
      </w:pPr>
      <w:r w:rsidRPr="005C1CCE">
        <w:rPr>
          <w:rFonts w:cs="Times New Roman"/>
          <w:sz w:val="22"/>
          <w:lang w:eastAsia="zh-CN"/>
        </w:rPr>
        <w:t>{</w:t>
      </w:r>
      <w:proofErr w:type="spellStart"/>
      <w:r w:rsidRPr="005C1CCE">
        <w:rPr>
          <w:rFonts w:cs="Times New Roman"/>
          <w:sz w:val="22"/>
          <w:lang w:eastAsia="zh-CN"/>
        </w:rPr>
        <w:t>comment_count</w:t>
      </w:r>
      <w:proofErr w:type="spellEnd"/>
      <w:r w:rsidRPr="005C1CCE">
        <w:rPr>
          <w:rFonts w:cs="Times New Roman"/>
          <w:sz w:val="22"/>
          <w:lang w:eastAsia="zh-CN"/>
        </w:rPr>
        <w:t>}: Number of comments</w:t>
      </w:r>
    </w:p>
    <w:p w14:paraId="28CAAC7E" w14:textId="77777777" w:rsidR="00643618" w:rsidRPr="00643618" w:rsidRDefault="00643618" w:rsidP="00643618">
      <w:pPr>
        <w:spacing w:before="240"/>
        <w:ind w:left="360"/>
        <w:rPr>
          <w:rFonts w:cs="Times New Roman"/>
          <w:sz w:val="22"/>
          <w:lang w:eastAsia="zh-CN"/>
        </w:rPr>
      </w:pPr>
      <w:r w:rsidRPr="005C1CCE">
        <w:rPr>
          <w:rFonts w:cs="Times New Roman"/>
          <w:sz w:val="22"/>
          <w:lang w:eastAsia="zh-CN"/>
        </w:rPr>
        <w:t>{</w:t>
      </w:r>
      <w:proofErr w:type="spellStart"/>
      <w:r w:rsidRPr="005C1CCE">
        <w:rPr>
          <w:rFonts w:cs="Times New Roman"/>
          <w:sz w:val="22"/>
          <w:lang w:eastAsia="zh-CN"/>
        </w:rPr>
        <w:t>video_content</w:t>
      </w:r>
      <w:proofErr w:type="spellEnd"/>
      <w:r w:rsidRPr="005C1CCE">
        <w:rPr>
          <w:rFonts w:cs="Times New Roman"/>
          <w:sz w:val="22"/>
          <w:lang w:eastAsia="zh-CN"/>
        </w:rPr>
        <w:t>}: Main text or summarized description of the video (required for DISCERN evaluation)</w:t>
      </w:r>
    </w:p>
    <w:sectPr w:rsidR="00643618" w:rsidRPr="00643618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ADB161" w14:textId="77777777" w:rsidR="00D70D80" w:rsidRDefault="00D70D80" w:rsidP="00117666">
      <w:pPr>
        <w:spacing w:after="0"/>
      </w:pPr>
      <w:r>
        <w:separator/>
      </w:r>
    </w:p>
  </w:endnote>
  <w:endnote w:type="continuationSeparator" w:id="0">
    <w:p w14:paraId="5FA75F92" w14:textId="77777777" w:rsidR="00D70D80" w:rsidRDefault="00D70D8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7B25D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B25D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7B25D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7B25D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B25D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7B25D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BF500E" w14:textId="77777777" w:rsidR="00D70D80" w:rsidRDefault="00D70D80" w:rsidP="00117666">
      <w:pPr>
        <w:spacing w:after="0"/>
      </w:pPr>
      <w:r>
        <w:separator/>
      </w:r>
    </w:p>
  </w:footnote>
  <w:footnote w:type="continuationSeparator" w:id="0">
    <w:p w14:paraId="37FE64B9" w14:textId="77777777" w:rsidR="00D70D80" w:rsidRDefault="00D70D8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7B25D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7B25D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148998236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93A18DA"/>
    <w:multiLevelType w:val="multilevel"/>
    <w:tmpl w:val="280C9E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A704C2E"/>
    <w:multiLevelType w:val="multilevel"/>
    <w:tmpl w:val="91BE90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C8926C6"/>
    <w:multiLevelType w:val="multilevel"/>
    <w:tmpl w:val="86365C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0" w15:restartNumberingAfterBreak="0">
    <w:nsid w:val="759F1311"/>
    <w:multiLevelType w:val="multilevel"/>
    <w:tmpl w:val="69DEE3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21115517">
    <w:abstractNumId w:val="0"/>
  </w:num>
  <w:num w:numId="2" w16cid:durableId="1683165481">
    <w:abstractNumId w:val="7"/>
  </w:num>
  <w:num w:numId="3" w16cid:durableId="615480040">
    <w:abstractNumId w:val="2"/>
  </w:num>
  <w:num w:numId="4" w16cid:durableId="1566183234">
    <w:abstractNumId w:val="8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9"/>
  </w:num>
  <w:num w:numId="8" w16cid:durableId="1559510671">
    <w:abstractNumId w:val="9"/>
  </w:num>
  <w:num w:numId="9" w16cid:durableId="1734543462">
    <w:abstractNumId w:val="9"/>
  </w:num>
  <w:num w:numId="10" w16cid:durableId="708839681">
    <w:abstractNumId w:val="9"/>
  </w:num>
  <w:num w:numId="11" w16cid:durableId="2046978920">
    <w:abstractNumId w:val="9"/>
  </w:num>
  <w:num w:numId="12" w16cid:durableId="2124614653">
    <w:abstractNumId w:val="9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1296066755">
    <w:abstractNumId w:val="5"/>
  </w:num>
  <w:num w:numId="21" w16cid:durableId="1501386880">
    <w:abstractNumId w:val="6"/>
  </w:num>
  <w:num w:numId="22" w16cid:durableId="1927807886">
    <w:abstractNumId w:val="10"/>
  </w:num>
  <w:num w:numId="23" w16cid:durableId="33423428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2FC65C99-DBD5-411E-8F6D-03984AB8F1A6}"/>
    <w:docVar w:name="KY_MEDREF_VERSION" w:val="3"/>
  </w:docVars>
  <w:rsids>
    <w:rsidRoot w:val="00803D24"/>
    <w:rsid w:val="0001436A"/>
    <w:rsid w:val="000310A3"/>
    <w:rsid w:val="00034304"/>
    <w:rsid w:val="00035434"/>
    <w:rsid w:val="00052A14"/>
    <w:rsid w:val="00077D53"/>
    <w:rsid w:val="00105FD9"/>
    <w:rsid w:val="00117666"/>
    <w:rsid w:val="001549D3"/>
    <w:rsid w:val="00160065"/>
    <w:rsid w:val="001651B0"/>
    <w:rsid w:val="00177D84"/>
    <w:rsid w:val="001849B7"/>
    <w:rsid w:val="001B11AD"/>
    <w:rsid w:val="00267D18"/>
    <w:rsid w:val="002868E2"/>
    <w:rsid w:val="002869C3"/>
    <w:rsid w:val="002936E4"/>
    <w:rsid w:val="002B4A57"/>
    <w:rsid w:val="002C74CA"/>
    <w:rsid w:val="002F5968"/>
    <w:rsid w:val="003544FB"/>
    <w:rsid w:val="003B773D"/>
    <w:rsid w:val="003D2D47"/>
    <w:rsid w:val="003D2F2D"/>
    <w:rsid w:val="00401590"/>
    <w:rsid w:val="00405E7C"/>
    <w:rsid w:val="00447801"/>
    <w:rsid w:val="00452E9C"/>
    <w:rsid w:val="004735C8"/>
    <w:rsid w:val="004961FF"/>
    <w:rsid w:val="004D28ED"/>
    <w:rsid w:val="00517A89"/>
    <w:rsid w:val="005250F2"/>
    <w:rsid w:val="00593EEA"/>
    <w:rsid w:val="005A5EEE"/>
    <w:rsid w:val="005C1CCE"/>
    <w:rsid w:val="006375C7"/>
    <w:rsid w:val="00643618"/>
    <w:rsid w:val="00654E8F"/>
    <w:rsid w:val="00660D05"/>
    <w:rsid w:val="006820B1"/>
    <w:rsid w:val="006B7D14"/>
    <w:rsid w:val="00701727"/>
    <w:rsid w:val="0070566C"/>
    <w:rsid w:val="00713C29"/>
    <w:rsid w:val="00714C50"/>
    <w:rsid w:val="00725A7D"/>
    <w:rsid w:val="0074100B"/>
    <w:rsid w:val="00744AD1"/>
    <w:rsid w:val="007501BE"/>
    <w:rsid w:val="00790BB3"/>
    <w:rsid w:val="007B25D9"/>
    <w:rsid w:val="007C206C"/>
    <w:rsid w:val="007C712F"/>
    <w:rsid w:val="00803D24"/>
    <w:rsid w:val="00817DD6"/>
    <w:rsid w:val="00885156"/>
    <w:rsid w:val="008909FC"/>
    <w:rsid w:val="009151AA"/>
    <w:rsid w:val="0093429D"/>
    <w:rsid w:val="00943573"/>
    <w:rsid w:val="00970F7D"/>
    <w:rsid w:val="00994A3D"/>
    <w:rsid w:val="009C2B12"/>
    <w:rsid w:val="009C70F3"/>
    <w:rsid w:val="00A174D9"/>
    <w:rsid w:val="00A24F34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5DDF"/>
    <w:rsid w:val="00C679AA"/>
    <w:rsid w:val="00C75972"/>
    <w:rsid w:val="00CC0A3A"/>
    <w:rsid w:val="00CD066B"/>
    <w:rsid w:val="00CE4FEE"/>
    <w:rsid w:val="00CE5EAF"/>
    <w:rsid w:val="00D07ACC"/>
    <w:rsid w:val="00D30DEC"/>
    <w:rsid w:val="00D70D80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D7E66"/>
    <w:rsid w:val="00FE1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4</TotalTime>
  <Pages>8</Pages>
  <Words>1130</Words>
  <Characters>7528</Characters>
  <Application>Microsoft Office Word</Application>
  <DocSecurity>0</DocSecurity>
  <Lines>228</Lines>
  <Paragraphs>2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佳文 王</cp:lastModifiedBy>
  <cp:revision>15</cp:revision>
  <cp:lastPrinted>2025-11-29T13:57:00Z</cp:lastPrinted>
  <dcterms:created xsi:type="dcterms:W3CDTF">2022-11-17T16:58:00Z</dcterms:created>
  <dcterms:modified xsi:type="dcterms:W3CDTF">2025-11-29T1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